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D9E87" w14:textId="43BE3BF4" w:rsidR="00656C04" w:rsidRDefault="00656C0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6C04">
        <w:rPr>
          <w:rFonts w:ascii="Times New Roman" w:hAnsi="Times New Roman" w:cs="Times New Roman"/>
          <w:b/>
          <w:bCs/>
          <w:sz w:val="24"/>
          <w:szCs w:val="24"/>
        </w:rPr>
        <w:t>The retrieval strategies and retrieval results of each database are shown in Tables 1-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56C0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059BD8" w14:textId="66B1C513" w:rsidR="00774226" w:rsidRDefault="00656C0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 w:rsidR="00774226">
        <w:rPr>
          <w:rFonts w:ascii="Times New Roman" w:hAnsi="Times New Roman" w:cs="Times New Roman" w:hint="eastAsia"/>
          <w:sz w:val="24"/>
          <w:szCs w:val="24"/>
        </w:rPr>
        <w:t>P</w:t>
      </w:r>
      <w:r w:rsidR="00774226">
        <w:rPr>
          <w:rFonts w:ascii="Times New Roman" w:hAnsi="Times New Roman" w:cs="Times New Roman"/>
          <w:sz w:val="24"/>
          <w:szCs w:val="24"/>
        </w:rPr>
        <w:t>ubMed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774226" w14:paraId="1B260678" w14:textId="77777777" w:rsidTr="00774226">
        <w:tc>
          <w:tcPr>
            <w:tcW w:w="704" w:type="dxa"/>
          </w:tcPr>
          <w:p w14:paraId="42108BDD" w14:textId="16E50182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23469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0FD27362" w14:textId="6F79CFF5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17A11EC4" w14:textId="3FE3F44E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:rsidR="00774226" w14:paraId="11BD22A7" w14:textId="77777777" w:rsidTr="00774226">
        <w:tc>
          <w:tcPr>
            <w:tcW w:w="704" w:type="dxa"/>
          </w:tcPr>
          <w:p w14:paraId="1CD2E517" w14:textId="0A8053B0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61AB5F5F" w14:textId="25FF2133" w:rsidR="00774226" w:rsidRDefault="00774226" w:rsidP="0077422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Search: "Diabetes Mellitus"[Mesh] Sort by: Most Recent</w:t>
            </w:r>
          </w:p>
        </w:tc>
        <w:tc>
          <w:tcPr>
            <w:tcW w:w="1559" w:type="dxa"/>
          </w:tcPr>
          <w:p w14:paraId="0676AC50" w14:textId="6AD25361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466,152</w:t>
            </w:r>
          </w:p>
        </w:tc>
      </w:tr>
      <w:tr w:rsidR="00774226" w14:paraId="140224A8" w14:textId="77777777" w:rsidTr="00774226">
        <w:tc>
          <w:tcPr>
            <w:tcW w:w="704" w:type="dxa"/>
          </w:tcPr>
          <w:p w14:paraId="1FE70CE1" w14:textId="4D4F6776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4" w:type="dxa"/>
          </w:tcPr>
          <w:p w14:paraId="7DE5CDA8" w14:textId="22F20C6A" w:rsidR="00774226" w:rsidRDefault="00774226" w:rsidP="0077422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 xml:space="preserve">Search: </w:t>
            </w:r>
            <w:proofErr w:type="gramStart"/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Diabetes[</w:t>
            </w:r>
            <w:proofErr w:type="gramEnd"/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Title/Abstract] Sort by: Most Recent</w:t>
            </w:r>
          </w:p>
        </w:tc>
        <w:tc>
          <w:tcPr>
            <w:tcW w:w="1559" w:type="dxa"/>
          </w:tcPr>
          <w:p w14:paraId="740F8F87" w14:textId="41799C1F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594,886</w:t>
            </w:r>
          </w:p>
        </w:tc>
      </w:tr>
      <w:tr w:rsidR="00774226" w14:paraId="58F80A1A" w14:textId="77777777" w:rsidTr="00774226">
        <w:tc>
          <w:tcPr>
            <w:tcW w:w="704" w:type="dxa"/>
          </w:tcPr>
          <w:p w14:paraId="31450930" w14:textId="26B2F0DF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4" w:type="dxa"/>
          </w:tcPr>
          <w:p w14:paraId="407E4D34" w14:textId="40EC2372" w:rsidR="00774226" w:rsidRDefault="00774226" w:rsidP="0077422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Search: ("Diabetes Mellitus"[Mesh]) OR (</w:t>
            </w:r>
            <w:proofErr w:type="gramStart"/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Diabetes[</w:t>
            </w:r>
            <w:proofErr w:type="gramEnd"/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Title/Abstract]) Sort by: Most Recent</w:t>
            </w:r>
          </w:p>
        </w:tc>
        <w:tc>
          <w:tcPr>
            <w:tcW w:w="1559" w:type="dxa"/>
          </w:tcPr>
          <w:p w14:paraId="4864AAC4" w14:textId="49B6D9E8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720,422</w:t>
            </w:r>
          </w:p>
        </w:tc>
      </w:tr>
      <w:tr w:rsidR="00774226" w14:paraId="2BF2C8D9" w14:textId="77777777" w:rsidTr="00774226">
        <w:tc>
          <w:tcPr>
            <w:tcW w:w="704" w:type="dxa"/>
          </w:tcPr>
          <w:p w14:paraId="3EA86CAD" w14:textId="62B20FAE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4" w:type="dxa"/>
          </w:tcPr>
          <w:p w14:paraId="5E5DEB88" w14:textId="7CA906EC" w:rsidR="00774226" w:rsidRDefault="00774226" w:rsidP="0077422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Search: "Thyroid Neoplasms"[Mesh] Sort by: Most Recent</w:t>
            </w:r>
          </w:p>
        </w:tc>
        <w:tc>
          <w:tcPr>
            <w:tcW w:w="1559" w:type="dxa"/>
          </w:tcPr>
          <w:p w14:paraId="5421B392" w14:textId="3611B034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57,080</w:t>
            </w:r>
          </w:p>
        </w:tc>
      </w:tr>
      <w:tr w:rsidR="00774226" w14:paraId="5A945BB4" w14:textId="77777777" w:rsidTr="00774226">
        <w:tc>
          <w:tcPr>
            <w:tcW w:w="704" w:type="dxa"/>
          </w:tcPr>
          <w:p w14:paraId="1C0FFA63" w14:textId="68496A74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14:paraId="2C055B5E" w14:textId="5BFD0325" w:rsidR="00774226" w:rsidRDefault="00774226" w:rsidP="0077422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Search: (((Thyroid Neoplasm*[Title/Abstract]) OR (Thyroid Carcinoma*[Title/Abstract])) OR (Thyroid Cancer*[Title/Abstract])) OR (Thyroid Adenoma*[Title/Abstract]) Sort by: Most Recent</w:t>
            </w:r>
          </w:p>
        </w:tc>
        <w:tc>
          <w:tcPr>
            <w:tcW w:w="1559" w:type="dxa"/>
          </w:tcPr>
          <w:p w14:paraId="648EEFDA" w14:textId="718AC7B8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46,995</w:t>
            </w:r>
          </w:p>
        </w:tc>
      </w:tr>
      <w:tr w:rsidR="00774226" w14:paraId="65450633" w14:textId="77777777" w:rsidTr="00774226">
        <w:tc>
          <w:tcPr>
            <w:tcW w:w="704" w:type="dxa"/>
          </w:tcPr>
          <w:p w14:paraId="088EFC9C" w14:textId="21CC9EB2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</w:tcPr>
          <w:p w14:paraId="707D9595" w14:textId="498CCB97" w:rsidR="00774226" w:rsidRDefault="00774226" w:rsidP="0077422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Search: ("Thyroid Neoplasms"[Mesh]) OR ((((Thyroid Neoplasm*[Title/Abstract]) OR (Thyroid Carcinoma*[Title/Abstract])) OR (Thyroid Cancer*[Title/Abstract])) OR (Thyroid Adenoma*[Title/Abstract])) Sort by: Most Recent</w:t>
            </w:r>
          </w:p>
        </w:tc>
        <w:tc>
          <w:tcPr>
            <w:tcW w:w="1559" w:type="dxa"/>
          </w:tcPr>
          <w:p w14:paraId="1CE055B7" w14:textId="0926B722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69,315</w:t>
            </w:r>
          </w:p>
        </w:tc>
      </w:tr>
      <w:tr w:rsidR="00774226" w14:paraId="72278DB2" w14:textId="77777777" w:rsidTr="00774226">
        <w:tc>
          <w:tcPr>
            <w:tcW w:w="704" w:type="dxa"/>
          </w:tcPr>
          <w:p w14:paraId="240BBFA0" w14:textId="4FD98320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</w:tcPr>
          <w:p w14:paraId="71C32295" w14:textId="6D30F556" w:rsidR="00774226" w:rsidRDefault="00774226" w:rsidP="0077422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Search: (("Diabetes Mellitus"[Mesh]) OR (</w:t>
            </w:r>
            <w:proofErr w:type="gramStart"/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Diabetes[</w:t>
            </w:r>
            <w:proofErr w:type="gramEnd"/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Title/Abstract])) AND (("Thyroid Neoplasms"[Mesh]) OR ((((Thyroid Neoplasm*[Title/Abstract]) OR (Thyroid Carcinoma*[Title/Abstract])) OR (Thyroid Cancer*[Title/Abstract])) OR (Thyroid Adenoma*[Title/Abstract]))) Sort by: Most Recent</w:t>
            </w:r>
          </w:p>
        </w:tc>
        <w:tc>
          <w:tcPr>
            <w:tcW w:w="1559" w:type="dxa"/>
          </w:tcPr>
          <w:p w14:paraId="66129694" w14:textId="303CEDCD" w:rsidR="00774226" w:rsidRDefault="00774226" w:rsidP="007742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</w:tr>
      <w:bookmarkEnd w:id="0"/>
    </w:tbl>
    <w:p w14:paraId="6B0A766E" w14:textId="77777777" w:rsidR="00656C04" w:rsidRDefault="00656C0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5E136C" w14:textId="77777777" w:rsidR="00656C04" w:rsidRDefault="00656C0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2C9939" w14:textId="77777777" w:rsidR="00656C04" w:rsidRDefault="00656C0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4A83EB" w14:textId="77777777" w:rsidR="00656C04" w:rsidRDefault="00656C0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C539C5" w14:textId="77777777" w:rsidR="00656C04" w:rsidRDefault="00656C0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944D8C" w14:textId="3DE294D2" w:rsidR="00774226" w:rsidRDefault="00656C0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2 </w:t>
      </w:r>
      <w:r w:rsidR="00774226">
        <w:rPr>
          <w:rFonts w:ascii="Times New Roman" w:hAnsi="Times New Roman" w:cs="Times New Roman" w:hint="eastAsia"/>
          <w:sz w:val="24"/>
          <w:szCs w:val="24"/>
        </w:rPr>
        <w:t>Em</w:t>
      </w:r>
      <w:r w:rsidR="00774226">
        <w:rPr>
          <w:rFonts w:ascii="Times New Roman" w:hAnsi="Times New Roman" w:cs="Times New Roman"/>
          <w:sz w:val="24"/>
          <w:szCs w:val="24"/>
        </w:rPr>
        <w:t>base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774226" w14:paraId="08C82A43" w14:textId="77777777" w:rsidTr="006A2ED8">
        <w:tc>
          <w:tcPr>
            <w:tcW w:w="704" w:type="dxa"/>
          </w:tcPr>
          <w:p w14:paraId="5BF79345" w14:textId="77777777" w:rsidR="00774226" w:rsidRDefault="0077422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323709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43D9AAF0" w14:textId="77777777" w:rsidR="00774226" w:rsidRDefault="0077422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107F901C" w14:textId="77777777" w:rsidR="00774226" w:rsidRDefault="0077422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:rsidR="00774226" w14:paraId="019E1C24" w14:textId="77777777" w:rsidTr="006A2ED8">
        <w:tc>
          <w:tcPr>
            <w:tcW w:w="704" w:type="dxa"/>
          </w:tcPr>
          <w:p w14:paraId="020A06A3" w14:textId="77777777" w:rsidR="00774226" w:rsidRDefault="0077422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55AD5AD4" w14:textId="425852D6" w:rsidR="00774226" w:rsidRDefault="00272B52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proofErr w:type="gramEnd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 xml:space="preserve"> mellitus'/exp</w:t>
            </w:r>
          </w:p>
        </w:tc>
        <w:tc>
          <w:tcPr>
            <w:tcW w:w="1559" w:type="dxa"/>
          </w:tcPr>
          <w:p w14:paraId="76825905" w14:textId="481DE4EF" w:rsidR="00774226" w:rsidRDefault="00272B52" w:rsidP="00272B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1,117,517</w:t>
            </w:r>
          </w:p>
        </w:tc>
      </w:tr>
      <w:tr w:rsidR="00774226" w14:paraId="25FA4364" w14:textId="77777777" w:rsidTr="006A2ED8">
        <w:tc>
          <w:tcPr>
            <w:tcW w:w="704" w:type="dxa"/>
          </w:tcPr>
          <w:p w14:paraId="29AA465B" w14:textId="77777777" w:rsidR="00774226" w:rsidRDefault="0077422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4" w:type="dxa"/>
          </w:tcPr>
          <w:p w14:paraId="0459CA29" w14:textId="0C579897" w:rsidR="00774226" w:rsidRDefault="00272B52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diabetes:ti</w:t>
            </w:r>
            <w:proofErr w:type="spellEnd"/>
            <w:proofErr w:type="gramEnd"/>
          </w:p>
        </w:tc>
        <w:tc>
          <w:tcPr>
            <w:tcW w:w="1559" w:type="dxa"/>
          </w:tcPr>
          <w:p w14:paraId="03AD2F3F" w14:textId="7B5DCD49" w:rsidR="00774226" w:rsidRDefault="00272B52" w:rsidP="00272B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353,379</w:t>
            </w:r>
          </w:p>
        </w:tc>
      </w:tr>
      <w:tr w:rsidR="00774226" w14:paraId="47D8F359" w14:textId="77777777" w:rsidTr="006A2ED8">
        <w:tc>
          <w:tcPr>
            <w:tcW w:w="704" w:type="dxa"/>
          </w:tcPr>
          <w:p w14:paraId="0CF817B4" w14:textId="77777777" w:rsidR="00774226" w:rsidRDefault="0077422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4" w:type="dxa"/>
          </w:tcPr>
          <w:p w14:paraId="24B21159" w14:textId="06896161" w:rsidR="00774226" w:rsidRDefault="00272B52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5E5040F6" w14:textId="538FB8D0" w:rsidR="00774226" w:rsidRDefault="00272B52" w:rsidP="00272B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1,133,422</w:t>
            </w:r>
          </w:p>
        </w:tc>
      </w:tr>
      <w:tr w:rsidR="00774226" w14:paraId="760AF85C" w14:textId="77777777" w:rsidTr="006A2ED8">
        <w:tc>
          <w:tcPr>
            <w:tcW w:w="704" w:type="dxa"/>
          </w:tcPr>
          <w:p w14:paraId="68FC748C" w14:textId="77777777" w:rsidR="00774226" w:rsidRDefault="0077422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4" w:type="dxa"/>
          </w:tcPr>
          <w:p w14:paraId="3810092F" w14:textId="31B05725" w:rsidR="00774226" w:rsidRDefault="00272B52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  <w:proofErr w:type="gramEnd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 xml:space="preserve"> tumor'/exp</w:t>
            </w:r>
          </w:p>
        </w:tc>
        <w:tc>
          <w:tcPr>
            <w:tcW w:w="1559" w:type="dxa"/>
          </w:tcPr>
          <w:p w14:paraId="5A3D203F" w14:textId="76895843" w:rsidR="00774226" w:rsidRDefault="00272B52" w:rsidP="00272B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98,274</w:t>
            </w:r>
          </w:p>
        </w:tc>
      </w:tr>
      <w:tr w:rsidR="00774226" w14:paraId="3E47E3B5" w14:textId="77777777" w:rsidTr="006A2ED8">
        <w:tc>
          <w:tcPr>
            <w:tcW w:w="704" w:type="dxa"/>
          </w:tcPr>
          <w:p w14:paraId="1DE6DBB5" w14:textId="77777777" w:rsidR="00774226" w:rsidRDefault="0077422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14:paraId="3C877304" w14:textId="3D6A85C8" w:rsidR="00774226" w:rsidRDefault="00272B52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'thyroid neoplasm*</w:t>
            </w:r>
            <w:proofErr w:type="gramStart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 xml:space="preserve"> OR 'thyroid carcinoma*':</w:t>
            </w:r>
            <w:proofErr w:type="spellStart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 xml:space="preserve"> OR 'thyroid cancer*':</w:t>
            </w:r>
            <w:proofErr w:type="spellStart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 xml:space="preserve"> OR 'thyroid adenoma*':</w:t>
            </w:r>
            <w:proofErr w:type="spellStart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 xml:space="preserve"> OR 'thyroid tumor*':</w:t>
            </w:r>
            <w:proofErr w:type="spellStart"/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559" w:type="dxa"/>
          </w:tcPr>
          <w:p w14:paraId="33542623" w14:textId="5CBF4067" w:rsidR="00774226" w:rsidRDefault="00272B52" w:rsidP="00272B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64,067</w:t>
            </w:r>
          </w:p>
        </w:tc>
      </w:tr>
      <w:tr w:rsidR="00774226" w14:paraId="53AAB29B" w14:textId="77777777" w:rsidTr="006A2ED8">
        <w:tc>
          <w:tcPr>
            <w:tcW w:w="704" w:type="dxa"/>
          </w:tcPr>
          <w:p w14:paraId="66F76C2C" w14:textId="77777777" w:rsidR="00774226" w:rsidRDefault="0077422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</w:tcPr>
          <w:p w14:paraId="3CFDB085" w14:textId="53730496" w:rsidR="00774226" w:rsidRDefault="00272B52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6B69C4AB" w14:textId="5AF81BB6" w:rsidR="00774226" w:rsidRDefault="00272B52" w:rsidP="00272B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103,359</w:t>
            </w:r>
          </w:p>
        </w:tc>
      </w:tr>
      <w:tr w:rsidR="00774226" w14:paraId="02AAC79E" w14:textId="77777777" w:rsidTr="006A2ED8">
        <w:tc>
          <w:tcPr>
            <w:tcW w:w="704" w:type="dxa"/>
          </w:tcPr>
          <w:p w14:paraId="5692C018" w14:textId="77777777" w:rsidR="00774226" w:rsidRDefault="0077422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</w:tcPr>
          <w:p w14:paraId="56E0461D" w14:textId="144C3237" w:rsidR="00774226" w:rsidRDefault="00272B52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74EEA7DD" w14:textId="560D3EC0" w:rsidR="00774226" w:rsidRDefault="00272B52" w:rsidP="00272B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B52">
              <w:rPr>
                <w:rFonts w:ascii="Times New Roman" w:hAnsi="Times New Roman" w:cs="Times New Roman"/>
                <w:sz w:val="24"/>
                <w:szCs w:val="24"/>
              </w:rPr>
              <w:t>1,894</w:t>
            </w:r>
          </w:p>
        </w:tc>
      </w:tr>
      <w:bookmarkEnd w:id="1"/>
    </w:tbl>
    <w:p w14:paraId="6B6304F5" w14:textId="77777777" w:rsidR="00774226" w:rsidRPr="00774226" w:rsidRDefault="00774226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A957DF" w14:textId="77777777" w:rsidR="00774226" w:rsidRDefault="00774226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DF1851" w14:textId="148E1511" w:rsidR="0094736E" w:rsidRDefault="00656C0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 </w:t>
      </w:r>
      <w:r w:rsidR="008D2272">
        <w:rPr>
          <w:rFonts w:ascii="Times New Roman" w:hAnsi="Times New Roman" w:cs="Times New Roman" w:hint="eastAsia"/>
          <w:sz w:val="24"/>
          <w:szCs w:val="24"/>
        </w:rPr>
        <w:t>Cochran</w:t>
      </w:r>
      <w:r w:rsidR="008D2272">
        <w:rPr>
          <w:rFonts w:ascii="Times New Roman" w:hAnsi="Times New Roman" w:cs="Times New Roman"/>
          <w:sz w:val="24"/>
          <w:szCs w:val="24"/>
        </w:rPr>
        <w:t xml:space="preserve"> Library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8D2272" w14:paraId="1D1BDF10" w14:textId="77777777" w:rsidTr="006A2ED8">
        <w:tc>
          <w:tcPr>
            <w:tcW w:w="704" w:type="dxa"/>
          </w:tcPr>
          <w:p w14:paraId="7520E7CB" w14:textId="77777777" w:rsidR="008D2272" w:rsidRDefault="008D2272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0A69596D" w14:textId="77777777" w:rsidR="008D2272" w:rsidRDefault="008D2272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069855AF" w14:textId="77777777" w:rsidR="008D2272" w:rsidRDefault="008D2272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:rsidR="008D2272" w14:paraId="74ADBB25" w14:textId="77777777" w:rsidTr="006A2ED8">
        <w:tc>
          <w:tcPr>
            <w:tcW w:w="704" w:type="dxa"/>
          </w:tcPr>
          <w:p w14:paraId="51491D09" w14:textId="77777777" w:rsidR="008D2272" w:rsidRDefault="008D2272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6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7CEBD342" w14:textId="125887DF" w:rsidR="008D2272" w:rsidRDefault="00D347B6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 xml:space="preserve"> descriptor: [Diabetes Mellitus] explode all trees</w:t>
            </w:r>
          </w:p>
        </w:tc>
        <w:tc>
          <w:tcPr>
            <w:tcW w:w="1559" w:type="dxa"/>
          </w:tcPr>
          <w:p w14:paraId="7E1487E1" w14:textId="3DB67562" w:rsidR="008D2272" w:rsidRDefault="00D347B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,070</w:t>
            </w:r>
          </w:p>
        </w:tc>
      </w:tr>
      <w:tr w:rsidR="008D2272" w14:paraId="7A7AA82B" w14:textId="77777777" w:rsidTr="006A2ED8">
        <w:tc>
          <w:tcPr>
            <w:tcW w:w="704" w:type="dxa"/>
          </w:tcPr>
          <w:p w14:paraId="47F176BF" w14:textId="77777777" w:rsidR="008D2272" w:rsidRDefault="008D2272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4" w:type="dxa"/>
          </w:tcPr>
          <w:p w14:paraId="1565646B" w14:textId="018CAEF1" w:rsidR="008D2272" w:rsidRDefault="00D347B6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(Diabetes</w:t>
            </w:r>
            <w:proofErr w:type="gramStart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</w:tc>
        <w:tc>
          <w:tcPr>
            <w:tcW w:w="1559" w:type="dxa"/>
          </w:tcPr>
          <w:p w14:paraId="6DCA06FA" w14:textId="730485DB" w:rsidR="008D2272" w:rsidRDefault="00D347B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556</w:t>
            </w:r>
          </w:p>
        </w:tc>
      </w:tr>
      <w:tr w:rsidR="008D2272" w14:paraId="32908230" w14:textId="77777777" w:rsidTr="006A2ED8">
        <w:tc>
          <w:tcPr>
            <w:tcW w:w="704" w:type="dxa"/>
          </w:tcPr>
          <w:p w14:paraId="4E92637F" w14:textId="77777777" w:rsidR="008D2272" w:rsidRDefault="008D2272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4" w:type="dxa"/>
          </w:tcPr>
          <w:p w14:paraId="60FFCBF0" w14:textId="4BC5A839" w:rsidR="008D2272" w:rsidRDefault="00D347B6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 w14:paraId="503F96FF" w14:textId="54974F57" w:rsidR="008D2272" w:rsidRDefault="00D347B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177</w:t>
            </w:r>
          </w:p>
        </w:tc>
      </w:tr>
      <w:tr w:rsidR="008D2272" w14:paraId="4EE49DA7" w14:textId="77777777" w:rsidTr="006A2ED8">
        <w:tc>
          <w:tcPr>
            <w:tcW w:w="704" w:type="dxa"/>
          </w:tcPr>
          <w:p w14:paraId="6CDF4533" w14:textId="77777777" w:rsidR="008D2272" w:rsidRDefault="008D2272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4" w:type="dxa"/>
          </w:tcPr>
          <w:p w14:paraId="4C6EA698" w14:textId="3F3D2FF9" w:rsidR="008D2272" w:rsidRDefault="00D347B6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 xml:space="preserve"> descriptor: [Thyroid Neoplasms] explode all trees</w:t>
            </w:r>
          </w:p>
        </w:tc>
        <w:tc>
          <w:tcPr>
            <w:tcW w:w="1559" w:type="dxa"/>
          </w:tcPr>
          <w:p w14:paraId="4BF9F2CE" w14:textId="571FB6FC" w:rsidR="008D2272" w:rsidRDefault="00D347B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8D2272" w14:paraId="2E785B4A" w14:textId="77777777" w:rsidTr="006A2ED8">
        <w:tc>
          <w:tcPr>
            <w:tcW w:w="704" w:type="dxa"/>
          </w:tcPr>
          <w:p w14:paraId="3381012F" w14:textId="77777777" w:rsidR="008D2272" w:rsidRDefault="008D2272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14:paraId="77174907" w14:textId="59A0693F" w:rsidR="008D2272" w:rsidRDefault="00D347B6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("Thyroid Neoplasm"</w:t>
            </w:r>
            <w:proofErr w:type="gramStart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 xml:space="preserve"> OR ("Thyroid Carcinoma"):</w:t>
            </w:r>
            <w:proofErr w:type="spellStart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 xml:space="preserve"> OR ("thyroid cancer"):</w:t>
            </w:r>
            <w:proofErr w:type="spellStart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 xml:space="preserve"> OR ("Thyroid Adenoma"):</w:t>
            </w:r>
            <w:proofErr w:type="spellStart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 xml:space="preserve"> OR ("Thyroid tumor"):</w:t>
            </w:r>
            <w:proofErr w:type="spellStart"/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559" w:type="dxa"/>
          </w:tcPr>
          <w:p w14:paraId="53599365" w14:textId="4BAD00FF" w:rsidR="008D2272" w:rsidRDefault="00D347B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530</w:t>
            </w:r>
          </w:p>
        </w:tc>
      </w:tr>
      <w:tr w:rsidR="008D2272" w14:paraId="1C8CBE24" w14:textId="77777777" w:rsidTr="006A2ED8">
        <w:tc>
          <w:tcPr>
            <w:tcW w:w="704" w:type="dxa"/>
          </w:tcPr>
          <w:p w14:paraId="5A52F84D" w14:textId="77777777" w:rsidR="008D2272" w:rsidRDefault="008D2272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</w:tcPr>
          <w:p w14:paraId="3C0C9AAF" w14:textId="73CED9CF" w:rsidR="008D2272" w:rsidRDefault="00D347B6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1559" w:type="dxa"/>
          </w:tcPr>
          <w:p w14:paraId="4A96F6F4" w14:textId="215EAC6C" w:rsidR="008D2272" w:rsidRDefault="00D347B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44</w:t>
            </w:r>
          </w:p>
        </w:tc>
      </w:tr>
      <w:tr w:rsidR="008D2272" w14:paraId="56195F32" w14:textId="77777777" w:rsidTr="006A2ED8">
        <w:tc>
          <w:tcPr>
            <w:tcW w:w="704" w:type="dxa"/>
          </w:tcPr>
          <w:p w14:paraId="5E673A33" w14:textId="77777777" w:rsidR="008D2272" w:rsidRDefault="008D2272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D0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</w:tcPr>
          <w:p w14:paraId="3930AF8A" w14:textId="75F33E91" w:rsidR="008D2272" w:rsidRDefault="00D347B6" w:rsidP="006A2ED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47B6">
              <w:rPr>
                <w:rFonts w:ascii="Times New Roman" w:hAnsi="Times New Roman" w:cs="Times New Roman"/>
                <w:sz w:val="24"/>
                <w:szCs w:val="24"/>
              </w:rPr>
              <w:t>#3 and #6</w:t>
            </w:r>
          </w:p>
        </w:tc>
        <w:tc>
          <w:tcPr>
            <w:tcW w:w="1559" w:type="dxa"/>
          </w:tcPr>
          <w:p w14:paraId="1BCB0206" w14:textId="2CB6A471" w:rsidR="008D2272" w:rsidRDefault="00D347B6" w:rsidP="006A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3552FE3" w14:textId="77777777" w:rsidR="008D2272" w:rsidRDefault="008D2272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17BA5D" w14:textId="7D03FC24" w:rsidR="0094736E" w:rsidRDefault="0094736E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ECDBC7" w14:textId="45B82DF2" w:rsidR="00E36154" w:rsidRDefault="00E3615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C76FC9" w14:textId="0F1847D1" w:rsidR="00E36154" w:rsidRDefault="00E3615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87CF94" w14:textId="42333283" w:rsidR="00E36154" w:rsidRDefault="00E3615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25ABF3" w14:textId="5D425361" w:rsidR="00E36154" w:rsidRDefault="00E36154" w:rsidP="00C91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5DF317" w14:textId="3C744BF0" w:rsidR="000E35D1" w:rsidRPr="000E35D1" w:rsidRDefault="00E36154" w:rsidP="00A60AB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E36154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0D0AABC3" wp14:editId="48E471FF">
            <wp:simplePos x="0" y="0"/>
            <wp:positionH relativeFrom="margin">
              <wp:align>center</wp:align>
            </wp:positionH>
            <wp:positionV relativeFrom="paragraph">
              <wp:posOffset>403860</wp:posOffset>
            </wp:positionV>
            <wp:extent cx="5875200" cy="3916800"/>
            <wp:effectExtent l="0" t="0" r="0" b="762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200" cy="39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35D1">
        <w:rPr>
          <w:rFonts w:ascii="Times New Roman" w:hAnsi="Times New Roman" w:cs="Times New Roman" w:hint="eastAsia"/>
          <w:sz w:val="24"/>
          <w:szCs w:val="24"/>
        </w:rPr>
        <w:t>F</w:t>
      </w:r>
      <w:r w:rsidR="000E35D1">
        <w:rPr>
          <w:rFonts w:ascii="Times New Roman" w:hAnsi="Times New Roman" w:cs="Times New Roman"/>
          <w:sz w:val="24"/>
          <w:szCs w:val="24"/>
        </w:rPr>
        <w:t xml:space="preserve">igure 1 </w:t>
      </w:r>
    </w:p>
    <w:p w14:paraId="59D77DD1" w14:textId="09B1D809" w:rsidR="000E35D1" w:rsidRDefault="000E35D1" w:rsidP="000E35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06B99562" w14:textId="25660815" w:rsidR="000E35D1" w:rsidRPr="000E35D1" w:rsidRDefault="001A4AE7" w:rsidP="000E35D1">
      <w:pPr>
        <w:rPr>
          <w:rFonts w:ascii="Times New Roman" w:hAnsi="Times New Roman" w:cs="Times New Roman" w:hint="eastAsia"/>
          <w:sz w:val="24"/>
          <w:szCs w:val="24"/>
        </w:rPr>
      </w:pPr>
      <w:r w:rsidRPr="000E35D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9AC6797" wp14:editId="4FE23C0C">
            <wp:simplePos x="0" y="0"/>
            <wp:positionH relativeFrom="margin">
              <wp:posOffset>-327660</wp:posOffset>
            </wp:positionH>
            <wp:positionV relativeFrom="paragraph">
              <wp:posOffset>220980</wp:posOffset>
            </wp:positionV>
            <wp:extent cx="6057900" cy="3515995"/>
            <wp:effectExtent l="0" t="0" r="0" b="825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19B40A0" w14:textId="2CE341F4" w:rsidR="000E35D1" w:rsidRPr="000E35D1" w:rsidRDefault="000E35D1" w:rsidP="000E35D1">
      <w:pPr>
        <w:rPr>
          <w:rFonts w:ascii="Times New Roman" w:hAnsi="Times New Roman" w:cs="Times New Roman"/>
          <w:sz w:val="24"/>
          <w:szCs w:val="24"/>
        </w:rPr>
      </w:pPr>
    </w:p>
    <w:p w14:paraId="4827CFA7" w14:textId="77777777" w:rsidR="000E35D1" w:rsidRPr="000E35D1" w:rsidRDefault="000E35D1" w:rsidP="000E35D1">
      <w:pPr>
        <w:rPr>
          <w:rFonts w:ascii="Times New Roman" w:hAnsi="Times New Roman" w:cs="Times New Roman" w:hint="eastAsia"/>
          <w:sz w:val="24"/>
          <w:szCs w:val="24"/>
        </w:rPr>
      </w:pPr>
    </w:p>
    <w:sectPr w:rsidR="000E35D1" w:rsidRPr="000E35D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EE972" w14:textId="77777777" w:rsidR="00FB0DE6" w:rsidRDefault="00FB0DE6" w:rsidP="00E36154">
      <w:r>
        <w:separator/>
      </w:r>
    </w:p>
  </w:endnote>
  <w:endnote w:type="continuationSeparator" w:id="0">
    <w:p w14:paraId="28D0EC94" w14:textId="77777777" w:rsidR="00FB0DE6" w:rsidRDefault="00FB0DE6" w:rsidP="00E36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6765490"/>
      <w:docPartObj>
        <w:docPartGallery w:val="Page Numbers (Bottom of Page)"/>
        <w:docPartUnique/>
      </w:docPartObj>
    </w:sdtPr>
    <w:sdtContent>
      <w:p w14:paraId="25D416E3" w14:textId="1EEB0FA3" w:rsidR="00906C65" w:rsidRDefault="00906C6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766DD62" w14:textId="77777777" w:rsidR="00906C65" w:rsidRDefault="00906C6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861A5" w14:textId="77777777" w:rsidR="00FB0DE6" w:rsidRDefault="00FB0DE6" w:rsidP="00E36154">
      <w:r>
        <w:separator/>
      </w:r>
    </w:p>
  </w:footnote>
  <w:footnote w:type="continuationSeparator" w:id="0">
    <w:p w14:paraId="386133FE" w14:textId="77777777" w:rsidR="00FB0DE6" w:rsidRDefault="00FB0DE6" w:rsidP="00E36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E88"/>
    <w:rsid w:val="000E35D1"/>
    <w:rsid w:val="001A4AE7"/>
    <w:rsid w:val="00272B52"/>
    <w:rsid w:val="003A3E88"/>
    <w:rsid w:val="00473CFC"/>
    <w:rsid w:val="00617291"/>
    <w:rsid w:val="00656C04"/>
    <w:rsid w:val="00774226"/>
    <w:rsid w:val="008D2272"/>
    <w:rsid w:val="00906C65"/>
    <w:rsid w:val="0094736E"/>
    <w:rsid w:val="00A60AB6"/>
    <w:rsid w:val="00C91232"/>
    <w:rsid w:val="00D347B6"/>
    <w:rsid w:val="00E36154"/>
    <w:rsid w:val="00FB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3D430"/>
  <w15:chartTrackingRefBased/>
  <w15:docId w15:val="{5473B9B0-3172-44D6-8EF8-8C9E7058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6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61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6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61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</dc:creator>
  <cp:keywords/>
  <dc:description/>
  <cp:lastModifiedBy>86182</cp:lastModifiedBy>
  <cp:revision>11</cp:revision>
  <dcterms:created xsi:type="dcterms:W3CDTF">2022-01-16T04:44:00Z</dcterms:created>
  <dcterms:modified xsi:type="dcterms:W3CDTF">2022-01-18T13:42:00Z</dcterms:modified>
</cp:coreProperties>
</file>